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F7D25" w14:textId="480A0C5E" w:rsidR="00416508" w:rsidRPr="00350996" w:rsidRDefault="00416508" w:rsidP="00350996">
      <w:pPr>
        <w:spacing w:line="480" w:lineRule="auto"/>
        <w:jc w:val="both"/>
        <w:rPr>
          <w:rFonts w:hint="eastAsia"/>
          <w:color w:val="333333"/>
        </w:rPr>
      </w:pPr>
      <w:r w:rsidRPr="00510219">
        <w:rPr>
          <w:b/>
          <w:bCs/>
        </w:rPr>
        <w:t>Table S</w:t>
      </w:r>
      <w:r w:rsidR="00D33C78">
        <w:rPr>
          <w:b/>
          <w:bCs/>
        </w:rPr>
        <w:t>4</w:t>
      </w:r>
      <w:r w:rsidRPr="00510219">
        <w:rPr>
          <w:b/>
          <w:bCs/>
        </w:rPr>
        <w:t xml:space="preserve">. </w:t>
      </w:r>
      <w:r w:rsidRPr="00510219">
        <w:rPr>
          <w:bCs/>
          <w:color w:val="333333"/>
        </w:rPr>
        <w:t>Clinical effectiveness in the</w:t>
      </w:r>
      <w:r w:rsidRPr="00510219">
        <w:rPr>
          <w:b/>
          <w:bCs/>
          <w:color w:val="333333"/>
        </w:rPr>
        <w:t xml:space="preserve"> </w:t>
      </w:r>
      <w:r w:rsidRPr="00510219">
        <w:rPr>
          <w:color w:val="333333"/>
        </w:rPr>
        <w:t>vancomycin group versus linezolid group.</w:t>
      </w:r>
    </w:p>
    <w:tbl>
      <w:tblPr>
        <w:tblStyle w:val="a7"/>
        <w:tblW w:w="8831" w:type="dxa"/>
        <w:jc w:val="center"/>
        <w:tblLook w:val="04A0" w:firstRow="1" w:lastRow="0" w:firstColumn="1" w:lastColumn="0" w:noHBand="0" w:noVBand="1"/>
      </w:tblPr>
      <w:tblGrid>
        <w:gridCol w:w="1480"/>
        <w:gridCol w:w="576"/>
        <w:gridCol w:w="958"/>
        <w:gridCol w:w="1150"/>
        <w:gridCol w:w="1336"/>
        <w:gridCol w:w="1305"/>
        <w:gridCol w:w="2026"/>
      </w:tblGrid>
      <w:tr w:rsidR="00416508" w:rsidRPr="00510219" w14:paraId="30A9F487" w14:textId="77777777" w:rsidTr="00350996">
        <w:trPr>
          <w:jc w:val="center"/>
        </w:trPr>
        <w:tc>
          <w:tcPr>
            <w:tcW w:w="148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6910A930" w14:textId="77777777" w:rsidR="00416508" w:rsidRPr="00510219" w:rsidRDefault="00416508" w:rsidP="00DC4C3A">
            <w:pPr>
              <w:widowControl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Group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F3791D8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n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1E2EB87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Cured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9726EA4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Improved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60B3FD4" w14:textId="77777777" w:rsidR="00416508" w:rsidRPr="00510219" w:rsidRDefault="00416508" w:rsidP="009A0F75">
            <w:pPr>
              <w:widowControl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Progressive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89C6EF8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Ineffective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245A20D3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Effective rate (%)</w:t>
            </w:r>
          </w:p>
        </w:tc>
      </w:tr>
      <w:tr w:rsidR="00416508" w:rsidRPr="00510219" w14:paraId="06764CE3" w14:textId="77777777" w:rsidTr="00350996">
        <w:trPr>
          <w:jc w:val="center"/>
        </w:trPr>
        <w:tc>
          <w:tcPr>
            <w:tcW w:w="1480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0316A987" w14:textId="08DBC50A" w:rsidR="00416508" w:rsidRPr="00510219" w:rsidRDefault="00416508" w:rsidP="00DC4C3A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Vancomycin (0.5 g)</w:t>
            </w:r>
          </w:p>
        </w:tc>
        <w:tc>
          <w:tcPr>
            <w:tcW w:w="5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72424A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78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565C4BD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55</w:t>
            </w:r>
          </w:p>
        </w:tc>
        <w:tc>
          <w:tcPr>
            <w:tcW w:w="1150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C394572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15</w:t>
            </w:r>
          </w:p>
        </w:tc>
        <w:tc>
          <w:tcPr>
            <w:tcW w:w="133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C2A2EDC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1</w:t>
            </w:r>
          </w:p>
        </w:tc>
        <w:tc>
          <w:tcPr>
            <w:tcW w:w="1305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9547EEC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7</w:t>
            </w:r>
          </w:p>
        </w:tc>
        <w:tc>
          <w:tcPr>
            <w:tcW w:w="202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7995E4C5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89.74</w:t>
            </w:r>
          </w:p>
        </w:tc>
      </w:tr>
      <w:tr w:rsidR="00416508" w:rsidRPr="00510219" w14:paraId="5759B904" w14:textId="77777777" w:rsidTr="00350996">
        <w:trPr>
          <w:jc w:val="center"/>
        </w:trPr>
        <w:tc>
          <w:tcPr>
            <w:tcW w:w="14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04290" w14:textId="683886E1" w:rsidR="00416508" w:rsidRPr="00510219" w:rsidRDefault="00416508" w:rsidP="00DC4C3A">
            <w:pPr>
              <w:widowControl/>
              <w:spacing w:line="276" w:lineRule="auto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Linezolid (0.6 g)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</w:tcPr>
          <w:p w14:paraId="04B6343B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14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</w:tcPr>
          <w:p w14:paraId="5CFE6B76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1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</w:tcPr>
          <w:p w14:paraId="276D7844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1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</w:tcPr>
          <w:p w14:paraId="2DAB9FD9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4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</w:tcPr>
          <w:p w14:paraId="2C2004D3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10</w:t>
            </w:r>
          </w:p>
        </w:tc>
        <w:tc>
          <w:tcPr>
            <w:tcW w:w="2026" w:type="dxa"/>
            <w:tcBorders>
              <w:top w:val="nil"/>
              <w:left w:val="nil"/>
              <w:bottom w:val="nil"/>
              <w:right w:val="nil"/>
            </w:tcBorders>
          </w:tcPr>
          <w:p w14:paraId="6365E6F2" w14:textId="77777777" w:rsidR="00416508" w:rsidRPr="00510219" w:rsidRDefault="00416508" w:rsidP="009A0F75">
            <w:pPr>
              <w:widowControl/>
              <w:jc w:val="center"/>
              <w:rPr>
                <w:shd w:val="clear" w:color="auto" w:fill="FFFFFF"/>
              </w:rPr>
            </w:pPr>
            <w:r w:rsidRPr="00510219">
              <w:rPr>
                <w:iCs/>
              </w:rPr>
              <w:t>90.14</w:t>
            </w:r>
          </w:p>
        </w:tc>
      </w:tr>
      <w:tr w:rsidR="00416508" w:rsidRPr="00510219" w14:paraId="73AE8304" w14:textId="77777777" w:rsidTr="00350996">
        <w:trPr>
          <w:jc w:val="center"/>
        </w:trPr>
        <w:tc>
          <w:tcPr>
            <w:tcW w:w="148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81BA5E5" w14:textId="77777777" w:rsidR="00416508" w:rsidRPr="008C425F" w:rsidRDefault="00416508" w:rsidP="00DC4C3A">
            <w:pPr>
              <w:widowControl/>
              <w:rPr>
                <w:i/>
                <w:iCs/>
                <w:color w:val="333333"/>
                <w:shd w:val="clear" w:color="auto" w:fill="FFFFFF"/>
              </w:rPr>
            </w:pPr>
            <w:r w:rsidRPr="008C425F">
              <w:rPr>
                <w:i/>
                <w:iCs/>
                <w:color w:val="333333"/>
                <w:shd w:val="clear" w:color="auto" w:fill="FFFFFF"/>
              </w:rPr>
              <w:t>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7B81B0E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7CF2D242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0A791694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</w:p>
        </w:tc>
        <w:tc>
          <w:tcPr>
            <w:tcW w:w="133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263F51E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</w:p>
        </w:tc>
        <w:tc>
          <w:tcPr>
            <w:tcW w:w="130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FBF796F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</w:p>
        </w:tc>
        <w:tc>
          <w:tcPr>
            <w:tcW w:w="202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FA262A0" w14:textId="77777777" w:rsidR="00416508" w:rsidRPr="00510219" w:rsidRDefault="00416508" w:rsidP="009A0F75">
            <w:pPr>
              <w:widowControl/>
              <w:jc w:val="center"/>
              <w:rPr>
                <w:color w:val="333333"/>
                <w:shd w:val="clear" w:color="auto" w:fill="FFFFFF"/>
              </w:rPr>
            </w:pPr>
            <w:r w:rsidRPr="00510219">
              <w:rPr>
                <w:color w:val="333333"/>
                <w:shd w:val="clear" w:color="auto" w:fill="FFFFFF"/>
              </w:rPr>
              <w:t>0.688</w:t>
            </w:r>
          </w:p>
        </w:tc>
      </w:tr>
    </w:tbl>
    <w:p w14:paraId="0AFB76E3" w14:textId="77777777" w:rsidR="00505F8D" w:rsidRDefault="001711C5"/>
    <w:sectPr w:rsidR="00505F8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D93CF" w14:textId="77777777" w:rsidR="00E72B21" w:rsidRDefault="00E72B21" w:rsidP="00416508">
      <w:r>
        <w:separator/>
      </w:r>
    </w:p>
  </w:endnote>
  <w:endnote w:type="continuationSeparator" w:id="0">
    <w:p w14:paraId="3F0B7293" w14:textId="77777777" w:rsidR="00E72B21" w:rsidRDefault="00E72B21" w:rsidP="004165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8ED4E2" w14:textId="77777777" w:rsidR="00E72B21" w:rsidRDefault="00E72B21" w:rsidP="00416508">
      <w:r>
        <w:separator/>
      </w:r>
    </w:p>
  </w:footnote>
  <w:footnote w:type="continuationSeparator" w:id="0">
    <w:p w14:paraId="030146F3" w14:textId="77777777" w:rsidR="00E72B21" w:rsidRDefault="00E72B21" w:rsidP="0041650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3CB2"/>
    <w:rsid w:val="000546EE"/>
    <w:rsid w:val="000B3CB2"/>
    <w:rsid w:val="001D74D5"/>
    <w:rsid w:val="002D7485"/>
    <w:rsid w:val="00350996"/>
    <w:rsid w:val="00416508"/>
    <w:rsid w:val="004E0181"/>
    <w:rsid w:val="007D190A"/>
    <w:rsid w:val="008B6E06"/>
    <w:rsid w:val="008C425F"/>
    <w:rsid w:val="009202D6"/>
    <w:rsid w:val="00BB7C18"/>
    <w:rsid w:val="00C32C28"/>
    <w:rsid w:val="00D33C78"/>
    <w:rsid w:val="00DC4C3A"/>
    <w:rsid w:val="00DE218F"/>
    <w:rsid w:val="00E72B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9C382F0"/>
  <w15:chartTrackingRefBased/>
  <w15:docId w15:val="{C98CFBD3-CAB1-4268-9C81-02D5209F29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16508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6508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650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6508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6508"/>
    <w:rPr>
      <w:sz w:val="18"/>
      <w:szCs w:val="18"/>
    </w:rPr>
  </w:style>
  <w:style w:type="table" w:styleId="a7">
    <w:name w:val="Table Grid"/>
    <w:basedOn w:val="a1"/>
    <w:uiPriority w:val="59"/>
    <w:qFormat/>
    <w:rsid w:val="00416508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6</Words>
  <Characters>207</Characters>
  <Application>Microsoft Office Word</Application>
  <DocSecurity>0</DocSecurity>
  <Lines>1</Lines>
  <Paragraphs>1</Paragraphs>
  <ScaleCrop>false</ScaleCrop>
  <Company/>
  <LinksUpToDate>false</LinksUpToDate>
  <CharactersWithSpaces>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5633586@qq.com</dc:creator>
  <cp:keywords/>
  <dc:description/>
  <cp:lastModifiedBy>295633586@qq.com</cp:lastModifiedBy>
  <cp:revision>10</cp:revision>
  <dcterms:created xsi:type="dcterms:W3CDTF">2022-10-05T06:21:00Z</dcterms:created>
  <dcterms:modified xsi:type="dcterms:W3CDTF">2023-05-05T13:55:00Z</dcterms:modified>
</cp:coreProperties>
</file>